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009" w:rsidRDefault="00B23009" w:rsidP="00B23009">
      <w:pPr>
        <w:spacing w:before="120" w:after="120"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B23009">
        <w:rPr>
          <w:rFonts w:ascii="Times New Roman" w:hAnsi="Times New Roman" w:cs="Times New Roman"/>
          <w:b/>
          <w:kern w:val="0"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kern w:val="0"/>
          <w:szCs w:val="21"/>
        </w:rPr>
        <w:t>6:</w:t>
      </w:r>
      <w:r>
        <w:rPr>
          <w:rFonts w:ascii="Times New Roman" w:hAnsi="Times New Roman" w:cs="Times New Roman"/>
          <w:b/>
          <w:kern w:val="0"/>
          <w:szCs w:val="21"/>
        </w:rPr>
        <w:t xml:space="preserve"> The length, start codon and stop codon</w:t>
      </w:r>
      <w:bookmarkStart w:id="0" w:name="_GoBack"/>
      <w:bookmarkEnd w:id="0"/>
      <w:r>
        <w:rPr>
          <w:rFonts w:ascii="Times New Roman" w:hAnsi="Times New Roman" w:cs="Times New Roman"/>
          <w:b/>
          <w:kern w:val="0"/>
          <w:szCs w:val="21"/>
        </w:rPr>
        <w:t xml:space="preserve"> of the protein-coding genes of sea cucumber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3"/>
        <w:gridCol w:w="1141"/>
        <w:gridCol w:w="1141"/>
        <w:gridCol w:w="1141"/>
        <w:gridCol w:w="1141"/>
        <w:gridCol w:w="1141"/>
        <w:gridCol w:w="1156"/>
        <w:gridCol w:w="1156"/>
        <w:gridCol w:w="1141"/>
        <w:gridCol w:w="1141"/>
        <w:gridCol w:w="1141"/>
        <w:gridCol w:w="1141"/>
        <w:gridCol w:w="1141"/>
      </w:tblGrid>
      <w:tr w:rsidR="00B23009" w:rsidTr="0057334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3009" w:rsidRDefault="00B23009" w:rsidP="00573343">
            <w:pPr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3009" w:rsidRDefault="00B23009" w:rsidP="00573343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valid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3009" w:rsidRDefault="00B23009" w:rsidP="00573343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O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mutabili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3009" w:rsidRDefault="00B23009" w:rsidP="00573343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japonic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3009" w:rsidRDefault="00B23009" w:rsidP="00573343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forskal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3009" w:rsidRDefault="00B23009" w:rsidP="00573343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scabr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3009" w:rsidRDefault="00B23009" w:rsidP="00573343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miniat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3009" w:rsidRDefault="00B23009" w:rsidP="00573343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nigripunctat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3009" w:rsidRDefault="00B23009" w:rsidP="00573343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californic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3009" w:rsidRDefault="00B23009" w:rsidP="00573343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parvimensi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3009" w:rsidRDefault="00B23009" w:rsidP="00573343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s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3009" w:rsidRDefault="00B23009" w:rsidP="00573343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horren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3009" w:rsidRDefault="00B23009" w:rsidP="00573343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sp</w:t>
            </w:r>
            <w:proofErr w:type="spellEnd"/>
          </w:p>
        </w:tc>
      </w:tr>
      <w:tr w:rsidR="00B23009" w:rsidTr="00573343">
        <w:trPr>
          <w:trHeight w:hRule="exact" w:val="45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3009" w:rsidRDefault="00B23009" w:rsidP="00573343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ox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54 (ATG/TA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54 (ATG/TA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54 (ATG/TA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57 (ATG/TA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54 (ATG/TA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51 (ATG/T-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54 (ATG/TA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54 (ATG/TA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54 (ATG/TA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54 (ATG/TA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54 (ATG/TA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54 (ATG/TAA)</w:t>
            </w:r>
          </w:p>
        </w:tc>
      </w:tr>
      <w:tr w:rsidR="00B23009" w:rsidTr="00573343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B23009" w:rsidRDefault="00B23009" w:rsidP="00573343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ox2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0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9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0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8 (ATG/T-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8 (ATG/T-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0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0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0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0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5 (ATG/T-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0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0 (ATG/TAA)</w:t>
            </w:r>
          </w:p>
        </w:tc>
      </w:tr>
      <w:tr w:rsidR="00B23009" w:rsidTr="00573343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B23009" w:rsidRDefault="00B23009" w:rsidP="00573343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ox3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3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3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3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3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3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3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3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3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3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6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3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3 (ATG/TAA)</w:t>
            </w:r>
          </w:p>
        </w:tc>
      </w:tr>
      <w:tr w:rsidR="00B23009" w:rsidTr="00573343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cob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43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43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46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43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43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41 (ATG/T-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46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46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41 (ATG/T-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43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43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43 (ATG/TAA)</w:t>
            </w:r>
          </w:p>
        </w:tc>
      </w:tr>
      <w:tr w:rsidR="00B23009" w:rsidTr="00573343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B23009" w:rsidRDefault="00B23009" w:rsidP="00573343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nad1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72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72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72 (G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72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72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72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72 (G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72 (G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72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69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72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72 (GTG/TAA)</w:t>
            </w:r>
          </w:p>
        </w:tc>
      </w:tr>
      <w:tr w:rsidR="00B23009" w:rsidTr="00573343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B23009" w:rsidRDefault="00B23009" w:rsidP="00573343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nad2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47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47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44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44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44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44 (G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44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44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44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44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47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35 (ATG/TAA)</w:t>
            </w:r>
          </w:p>
        </w:tc>
      </w:tr>
      <w:tr w:rsidR="00B23009" w:rsidTr="00573343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B23009" w:rsidRDefault="00B23009" w:rsidP="00573343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nad3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5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5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5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5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5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5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5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5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5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5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5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5 (ATG/TAG)</w:t>
            </w:r>
          </w:p>
        </w:tc>
      </w:tr>
      <w:tr w:rsidR="00B23009" w:rsidTr="00573343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B23009" w:rsidRDefault="00B23009" w:rsidP="00573343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nad4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65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68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71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65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57 (ATG/T-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54 (ATG/T-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71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71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60 (ATG/T-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56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71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71 (ATG/TAG)</w:t>
            </w:r>
          </w:p>
        </w:tc>
      </w:tr>
      <w:tr w:rsidR="00B23009" w:rsidTr="00573343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B23009" w:rsidRDefault="00B23009" w:rsidP="00573343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nad4L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7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7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7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7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7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7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7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7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7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7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7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7 (ATG/TAA)</w:t>
            </w:r>
          </w:p>
        </w:tc>
      </w:tr>
      <w:tr w:rsidR="00B23009" w:rsidTr="00573343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B23009" w:rsidRDefault="00B23009" w:rsidP="00573343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nad5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39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36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36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33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36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24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35 (ATG/T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36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36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27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45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44 (ATG/TA)</w:t>
            </w:r>
          </w:p>
        </w:tc>
      </w:tr>
      <w:tr w:rsidR="00B23009" w:rsidTr="00573343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B23009" w:rsidRDefault="00B23009" w:rsidP="00573343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nad6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9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9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9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9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9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6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9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9 (A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6 (GTG/TAG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9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9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9 (ATG/TAA)</w:t>
            </w:r>
          </w:p>
        </w:tc>
      </w:tr>
      <w:tr w:rsidR="00B23009" w:rsidTr="00573343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atp6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0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0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4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4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4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4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4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0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4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4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4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4 (ATG/TAA)</w:t>
            </w:r>
          </w:p>
        </w:tc>
      </w:tr>
      <w:tr w:rsidR="00B23009" w:rsidTr="00573343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atp8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1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5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8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5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8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8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8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8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8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8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7 (ATG/TAA)</w:t>
            </w:r>
          </w:p>
        </w:tc>
        <w:tc>
          <w:tcPr>
            <w:tcW w:w="0" w:type="auto"/>
            <w:vAlign w:val="center"/>
          </w:tcPr>
          <w:p w:rsidR="00B23009" w:rsidRDefault="00B23009" w:rsidP="005733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7 (ATG/TAA)</w:t>
            </w:r>
          </w:p>
        </w:tc>
      </w:tr>
    </w:tbl>
    <w:p w:rsidR="00B23009" w:rsidRDefault="00B23009" w:rsidP="00B23009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B23009">
          <w:pgSz w:w="16838" w:h="11906" w:orient="landscape"/>
          <w:pgMar w:top="1797" w:right="1134" w:bottom="1797" w:left="1134" w:header="851" w:footer="850" w:gutter="0"/>
          <w:cols w:space="425"/>
          <w:docGrid w:type="lines" w:linePitch="312"/>
        </w:sectPr>
      </w:pPr>
    </w:p>
    <w:p w:rsidR="00915ACF" w:rsidRDefault="00572C4E"/>
    <w:sectPr w:rsidR="00915ACF" w:rsidSect="00B2300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2C4E" w:rsidRDefault="00572C4E" w:rsidP="00B23009">
      <w:r>
        <w:separator/>
      </w:r>
    </w:p>
  </w:endnote>
  <w:endnote w:type="continuationSeparator" w:id="0">
    <w:p w:rsidR="00572C4E" w:rsidRDefault="00572C4E" w:rsidP="00B23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2C4E" w:rsidRDefault="00572C4E" w:rsidP="00B23009">
      <w:r>
        <w:separator/>
      </w:r>
    </w:p>
  </w:footnote>
  <w:footnote w:type="continuationSeparator" w:id="0">
    <w:p w:rsidR="00572C4E" w:rsidRDefault="00572C4E" w:rsidP="00B23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5A8"/>
    <w:rsid w:val="001265A8"/>
    <w:rsid w:val="00162942"/>
    <w:rsid w:val="00572C4E"/>
    <w:rsid w:val="006B2476"/>
    <w:rsid w:val="00A979C5"/>
    <w:rsid w:val="00B2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0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3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30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3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300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0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3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30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3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30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_wendan@163.com</dc:creator>
  <cp:keywords/>
  <dc:description/>
  <cp:lastModifiedBy>mu_wendan@163.com</cp:lastModifiedBy>
  <cp:revision>2</cp:revision>
  <dcterms:created xsi:type="dcterms:W3CDTF">2023-02-22T02:11:00Z</dcterms:created>
  <dcterms:modified xsi:type="dcterms:W3CDTF">2023-02-22T04:02:00Z</dcterms:modified>
</cp:coreProperties>
</file>